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F7290" w14:textId="77777777" w:rsidR="000370D3" w:rsidRPr="00207178" w:rsidRDefault="000370D3" w:rsidP="000370D3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4472C4" w:themeColor="accent1"/>
        </w:rPr>
      </w:pPr>
      <w:r>
        <w:rPr>
          <w:rFonts w:ascii="Calibri" w:hAnsi="Calibri" w:cs="Calibri"/>
          <w:b/>
          <w:bCs/>
          <w:i w:val="0"/>
          <w:iCs w:val="0"/>
          <w:color w:val="4472C4" w:themeColor="accent1"/>
        </w:rPr>
        <w:t>Appendix 1</w:t>
      </w:r>
      <w:r w:rsidRPr="00207178">
        <w:rPr>
          <w:rFonts w:ascii="Calibri" w:hAnsi="Calibri" w:cs="Calibri"/>
          <w:b/>
          <w:bCs/>
          <w:i w:val="0"/>
          <w:iCs w:val="0"/>
          <w:color w:val="4472C4" w:themeColor="accent1"/>
        </w:rPr>
        <w:t xml:space="preserve">: </w:t>
      </w:r>
      <w:r w:rsidRPr="007116A0">
        <w:rPr>
          <w:rFonts w:ascii="Calibri" w:hAnsi="Calibri" w:cs="Calibri"/>
          <w:i w:val="0"/>
          <w:iCs w:val="0"/>
          <w:color w:val="4472C4" w:themeColor="accent1"/>
        </w:rPr>
        <w:t>Written survey (verbati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370D3" w:rsidRPr="00703F9A" w14:paraId="628DE024" w14:textId="77777777" w:rsidTr="0003143A">
        <w:tc>
          <w:tcPr>
            <w:tcW w:w="9776" w:type="dxa"/>
          </w:tcPr>
          <w:p w14:paraId="779AB502" w14:textId="77777777" w:rsidR="000370D3" w:rsidRDefault="000370D3" w:rsidP="0003143A">
            <w:pPr>
              <w:rPr>
                <w:rFonts w:asciiTheme="majorHAnsi" w:eastAsia="Calibri" w:hAnsiTheme="majorHAnsi" w:cs="Calibri"/>
                <w:b/>
                <w:bCs/>
                <w:sz w:val="18"/>
                <w:szCs w:val="18"/>
              </w:rPr>
            </w:pPr>
          </w:p>
          <w:p w14:paraId="051EFE7F" w14:textId="77777777" w:rsidR="000370D3" w:rsidRPr="00012A89" w:rsidRDefault="000370D3" w:rsidP="0003143A">
            <w:pPr>
              <w:rPr>
                <w:rFonts w:asciiTheme="majorHAnsi" w:eastAsia="Calibri" w:hAnsiTheme="majorHAnsi" w:cs="Calibri"/>
                <w:sz w:val="16"/>
                <w:szCs w:val="16"/>
              </w:rPr>
            </w:pPr>
            <w:r w:rsidRPr="00012A89">
              <w:rPr>
                <w:rFonts w:asciiTheme="majorHAnsi" w:eastAsia="Calibri" w:hAnsiTheme="majorHAnsi" w:cs="Calibri"/>
                <w:b/>
                <w:bCs/>
                <w:sz w:val="16"/>
                <w:szCs w:val="16"/>
              </w:rPr>
              <w:t>WHIPLS (online and in-person) evaluation form</w:t>
            </w:r>
          </w:p>
          <w:p w14:paraId="11160FDA" w14:textId="77777777" w:rsidR="000370D3" w:rsidRPr="00012A89" w:rsidRDefault="000370D3" w:rsidP="0003143A">
            <w:pPr>
              <w:rPr>
                <w:rFonts w:asciiTheme="majorHAnsi" w:eastAsia="Calibri" w:hAnsiTheme="majorHAnsi" w:cs="Calibri"/>
                <w:sz w:val="16"/>
                <w:szCs w:val="16"/>
              </w:rPr>
            </w:pPr>
          </w:p>
          <w:p w14:paraId="166ADD23" w14:textId="77777777" w:rsidR="000370D3" w:rsidRPr="00012A89" w:rsidRDefault="000370D3" w:rsidP="0003143A">
            <w:pPr>
              <w:rPr>
                <w:rFonts w:asciiTheme="majorHAnsi" w:eastAsia="Calibri" w:hAnsiTheme="majorHAnsi" w:cs="Calibri"/>
                <w:sz w:val="16"/>
                <w:szCs w:val="16"/>
              </w:rPr>
            </w:pPr>
            <w:r w:rsidRPr="00012A89">
              <w:rPr>
                <w:rFonts w:asciiTheme="majorHAnsi" w:eastAsia="Calibri" w:hAnsiTheme="majorHAnsi" w:cs="Calibri"/>
                <w:sz w:val="16"/>
                <w:szCs w:val="16"/>
              </w:rPr>
              <w:t xml:space="preserve">I am a: Medical Student </w:t>
            </w:r>
            <w:r w:rsidRPr="00012A89">
              <w:rPr>
                <w:rFonts w:ascii="MS Gothic" w:eastAsia="MS Gothic" w:hAnsi="MS Gothic" w:hint="eastAsia"/>
                <w:sz w:val="16"/>
                <w:szCs w:val="16"/>
              </w:rPr>
              <w:t>☐</w:t>
            </w:r>
            <w:r w:rsidRPr="00012A89">
              <w:rPr>
                <w:rFonts w:asciiTheme="majorHAnsi" w:eastAsia="Calibri" w:hAnsiTheme="majorHAnsi" w:cs="Calibri"/>
                <w:sz w:val="16"/>
                <w:szCs w:val="16"/>
              </w:rPr>
              <w:t xml:space="preserve"> Midwifery Student </w:t>
            </w:r>
            <w:r w:rsidRPr="00012A89">
              <w:rPr>
                <w:rFonts w:ascii="MS Gothic" w:eastAsia="MS Gothic" w:hAnsi="MS Gothic" w:hint="eastAsia"/>
                <w:sz w:val="16"/>
                <w:szCs w:val="16"/>
              </w:rPr>
              <w:t>☐</w:t>
            </w:r>
            <w:r w:rsidRPr="00012A89">
              <w:rPr>
                <w:sz w:val="16"/>
                <w:szCs w:val="16"/>
              </w:rPr>
              <w:t xml:space="preserve">  </w:t>
            </w:r>
          </w:p>
          <w:p w14:paraId="1CB2515F" w14:textId="77777777" w:rsidR="000370D3" w:rsidRPr="00012A89" w:rsidRDefault="000370D3" w:rsidP="0003143A">
            <w:pPr>
              <w:rPr>
                <w:rFonts w:asciiTheme="majorHAnsi" w:eastAsia="Calibri" w:hAnsiTheme="majorHAnsi" w:cs="Calibri"/>
                <w:sz w:val="16"/>
                <w:szCs w:val="16"/>
              </w:rPr>
            </w:pPr>
          </w:p>
          <w:p w14:paraId="7FE87230" w14:textId="77777777" w:rsidR="000370D3" w:rsidRPr="00012A89" w:rsidRDefault="000370D3" w:rsidP="000370D3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08" w:hanging="219"/>
              <w:rPr>
                <w:rFonts w:asciiTheme="majorHAnsi" w:eastAsia="Calibri" w:hAnsiTheme="majorHAnsi" w:cs="Calibri"/>
                <w:sz w:val="16"/>
                <w:szCs w:val="16"/>
              </w:rPr>
            </w:pPr>
            <w:r w:rsidRPr="00012A89">
              <w:rPr>
                <w:rFonts w:asciiTheme="majorHAnsi" w:eastAsia="Calibri" w:hAnsiTheme="majorHAnsi" w:cs="Calibri"/>
                <w:sz w:val="16"/>
                <w:szCs w:val="16"/>
              </w:rPr>
              <w:t>Please allocate what percentage of your knowledge related to the core clinical skills (to a total of 100%) you feel you have gained from the following delivery methods:</w:t>
            </w:r>
          </w:p>
          <w:p w14:paraId="1371A2FC" w14:textId="77777777" w:rsidR="000370D3" w:rsidRPr="00012A89" w:rsidRDefault="000370D3" w:rsidP="0003143A">
            <w:pPr>
              <w:pStyle w:val="ListParagraph"/>
              <w:numPr>
                <w:ilvl w:val="0"/>
                <w:numId w:val="1"/>
              </w:numPr>
              <w:ind w:left="1442" w:hanging="362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012A89">
              <w:rPr>
                <w:rFonts w:asciiTheme="majorHAnsi" w:eastAsia="Calibri" w:hAnsiTheme="majorHAnsi" w:cstheme="majorHAnsi"/>
                <w:sz w:val="16"/>
                <w:szCs w:val="16"/>
              </w:rPr>
              <w:t>Pre-reading and video lectures</w:t>
            </w:r>
          </w:p>
          <w:p w14:paraId="098667A8" w14:textId="77777777" w:rsidR="000370D3" w:rsidRPr="00012A89" w:rsidRDefault="000370D3" w:rsidP="0003143A">
            <w:pPr>
              <w:pStyle w:val="ListParagraph"/>
              <w:numPr>
                <w:ilvl w:val="0"/>
                <w:numId w:val="1"/>
              </w:numPr>
              <w:ind w:left="1442" w:hanging="362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012A89">
              <w:rPr>
                <w:rFonts w:asciiTheme="majorHAnsi" w:eastAsia="Calibri" w:hAnsiTheme="majorHAnsi" w:cstheme="majorHAnsi"/>
                <w:sz w:val="16"/>
                <w:szCs w:val="16"/>
              </w:rPr>
              <w:t>Online demonstration with live Q&amp;A</w:t>
            </w:r>
          </w:p>
          <w:p w14:paraId="04433DCD" w14:textId="77777777" w:rsidR="000370D3" w:rsidRPr="00012A89" w:rsidRDefault="000370D3" w:rsidP="0003143A">
            <w:pPr>
              <w:pStyle w:val="ListParagraph"/>
              <w:numPr>
                <w:ilvl w:val="0"/>
                <w:numId w:val="1"/>
              </w:numPr>
              <w:ind w:left="1442" w:hanging="362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012A89">
              <w:rPr>
                <w:rFonts w:asciiTheme="majorHAnsi" w:eastAsia="Calibri" w:hAnsiTheme="majorHAnsi" w:cstheme="majorHAnsi"/>
                <w:sz w:val="16"/>
                <w:szCs w:val="16"/>
              </w:rPr>
              <w:t>Clinical observation and assisting</w:t>
            </w:r>
          </w:p>
          <w:p w14:paraId="22A68391" w14:textId="77777777" w:rsidR="000370D3" w:rsidRPr="00012A89" w:rsidRDefault="000370D3" w:rsidP="0003143A">
            <w:pPr>
              <w:pStyle w:val="ListParagraph"/>
              <w:numPr>
                <w:ilvl w:val="0"/>
                <w:numId w:val="1"/>
              </w:numPr>
              <w:ind w:left="1442" w:hanging="362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012A89">
              <w:rPr>
                <w:rFonts w:asciiTheme="majorHAnsi" w:eastAsia="Calibri" w:hAnsiTheme="majorHAnsi" w:cstheme="majorHAnsi"/>
                <w:sz w:val="16"/>
                <w:szCs w:val="16"/>
              </w:rPr>
              <w:t>Hands-on practice with training models</w:t>
            </w:r>
          </w:p>
          <w:p w14:paraId="69121DF3" w14:textId="77777777" w:rsidR="000370D3" w:rsidRPr="00012A89" w:rsidRDefault="000370D3" w:rsidP="000370D3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08" w:hanging="219"/>
              <w:rPr>
                <w:rFonts w:asciiTheme="majorHAnsi" w:eastAsia="Calibri" w:hAnsiTheme="majorHAnsi" w:cs="Calibri"/>
                <w:sz w:val="16"/>
                <w:szCs w:val="16"/>
              </w:rPr>
            </w:pPr>
            <w:r w:rsidRPr="00012A89">
              <w:rPr>
                <w:rFonts w:asciiTheme="majorHAnsi" w:eastAsia="Calibri" w:hAnsiTheme="majorHAnsi" w:cs="Calibri"/>
                <w:sz w:val="16"/>
                <w:szCs w:val="16"/>
              </w:rPr>
              <w:t>In a short paragraph, please explain how the online demonstration with live Q&amp;A contributed (or not) to your core clinical skills.</w:t>
            </w:r>
          </w:p>
          <w:p w14:paraId="7713F008" w14:textId="77777777" w:rsidR="000370D3" w:rsidRPr="00012A89" w:rsidRDefault="000370D3" w:rsidP="000370D3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08" w:hanging="219"/>
              <w:rPr>
                <w:rFonts w:asciiTheme="majorHAnsi" w:eastAsia="Calibri" w:hAnsiTheme="majorHAnsi" w:cs="Calibri"/>
                <w:sz w:val="16"/>
                <w:szCs w:val="16"/>
              </w:rPr>
            </w:pPr>
            <w:r w:rsidRPr="00012A89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</w:rPr>
              <w:t>In a short paragraph, please explain how the clinical observing and assisting (in birth units, clinics etc.) contributed (or not) to your core clinical skills.</w:t>
            </w:r>
          </w:p>
          <w:p w14:paraId="52EC4D4E" w14:textId="77777777" w:rsidR="000370D3" w:rsidRPr="00012A89" w:rsidRDefault="000370D3" w:rsidP="000370D3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08" w:hanging="219"/>
              <w:rPr>
                <w:rFonts w:asciiTheme="majorHAnsi" w:eastAsia="Calibri" w:hAnsiTheme="majorHAnsi" w:cs="Calibri"/>
                <w:sz w:val="16"/>
                <w:szCs w:val="16"/>
              </w:rPr>
            </w:pPr>
            <w:r w:rsidRPr="00012A89">
              <w:rPr>
                <w:rFonts w:asciiTheme="majorHAnsi" w:eastAsia="Calibri" w:hAnsiTheme="majorHAnsi" w:cs="Calibri"/>
                <w:color w:val="000000" w:themeColor="text1"/>
                <w:sz w:val="16"/>
                <w:szCs w:val="16"/>
              </w:rPr>
              <w:t>In a short paragraph, please explain how the hands-on practice with training models in the workshop contributed (or not) to your core clinical skills.</w:t>
            </w:r>
          </w:p>
          <w:p w14:paraId="4E5E807A" w14:textId="77777777" w:rsidR="000370D3" w:rsidRPr="00012A89" w:rsidRDefault="000370D3" w:rsidP="000370D3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08" w:hanging="219"/>
              <w:rPr>
                <w:rFonts w:asciiTheme="majorHAnsi" w:eastAsia="Calibri" w:hAnsiTheme="majorHAnsi" w:cs="Calibri"/>
                <w:sz w:val="16"/>
                <w:szCs w:val="16"/>
              </w:rPr>
            </w:pPr>
            <w:r w:rsidRPr="00012A89">
              <w:rPr>
                <w:rFonts w:asciiTheme="majorHAnsi" w:hAnsiTheme="majorHAnsi"/>
                <w:color w:val="000000" w:themeColor="text1"/>
                <w:sz w:val="16"/>
                <w:szCs w:val="16"/>
                <w:shd w:val="clear" w:color="auto" w:fill="FFFFFF"/>
              </w:rPr>
              <w:t>In a short paragraph, how did prior observation of practical skills (videos, live zoom demonstration, observing clinical practice) enhance or diminish your hands-on learning experience with the training models?</w:t>
            </w:r>
          </w:p>
          <w:p w14:paraId="1A73ABAE" w14:textId="77777777" w:rsidR="000370D3" w:rsidRPr="00CE726E" w:rsidRDefault="000370D3" w:rsidP="0003143A">
            <w:pPr>
              <w:rPr>
                <w:rFonts w:asciiTheme="majorHAnsi" w:eastAsia="Calibri" w:hAnsiTheme="majorHAnsi" w:cs="Calibri"/>
                <w:sz w:val="18"/>
                <w:szCs w:val="18"/>
              </w:rPr>
            </w:pPr>
          </w:p>
        </w:tc>
      </w:tr>
    </w:tbl>
    <w:p w14:paraId="189ED870" w14:textId="77777777" w:rsidR="00310713" w:rsidRDefault="000370D3"/>
    <w:sectPr w:rsidR="003107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C6B31"/>
    <w:multiLevelType w:val="hybridMultilevel"/>
    <w:tmpl w:val="0A4ECAE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65B5C74"/>
    <w:multiLevelType w:val="hybridMultilevel"/>
    <w:tmpl w:val="F04072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0D3"/>
    <w:rsid w:val="00027E05"/>
    <w:rsid w:val="000370D3"/>
    <w:rsid w:val="00073DD5"/>
    <w:rsid w:val="000F6BB3"/>
    <w:rsid w:val="001165A9"/>
    <w:rsid w:val="001471D7"/>
    <w:rsid w:val="001A3CAB"/>
    <w:rsid w:val="001C6234"/>
    <w:rsid w:val="001F456A"/>
    <w:rsid w:val="0020291D"/>
    <w:rsid w:val="0020581B"/>
    <w:rsid w:val="00240E3B"/>
    <w:rsid w:val="00247C11"/>
    <w:rsid w:val="002D220B"/>
    <w:rsid w:val="00375E42"/>
    <w:rsid w:val="0043787B"/>
    <w:rsid w:val="004478A4"/>
    <w:rsid w:val="004632B7"/>
    <w:rsid w:val="004850FC"/>
    <w:rsid w:val="0059428A"/>
    <w:rsid w:val="005959A9"/>
    <w:rsid w:val="005A3B2D"/>
    <w:rsid w:val="005D5775"/>
    <w:rsid w:val="00641DFD"/>
    <w:rsid w:val="006B41BB"/>
    <w:rsid w:val="006F21B9"/>
    <w:rsid w:val="00753C38"/>
    <w:rsid w:val="0078096D"/>
    <w:rsid w:val="007B40AA"/>
    <w:rsid w:val="0084711C"/>
    <w:rsid w:val="00850992"/>
    <w:rsid w:val="008A25F5"/>
    <w:rsid w:val="00A40AF8"/>
    <w:rsid w:val="00AA401F"/>
    <w:rsid w:val="00AC0B37"/>
    <w:rsid w:val="00B37A50"/>
    <w:rsid w:val="00B41C52"/>
    <w:rsid w:val="00B90286"/>
    <w:rsid w:val="00B95F91"/>
    <w:rsid w:val="00BC301D"/>
    <w:rsid w:val="00C13C1A"/>
    <w:rsid w:val="00C93F58"/>
    <w:rsid w:val="00D153BA"/>
    <w:rsid w:val="00DA3E57"/>
    <w:rsid w:val="00DD278E"/>
    <w:rsid w:val="00DF48A8"/>
    <w:rsid w:val="00E82287"/>
    <w:rsid w:val="00EE0666"/>
    <w:rsid w:val="00F5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E427C"/>
  <w15:chartTrackingRefBased/>
  <w15:docId w15:val="{98CCED79-A9F8-C94B-AC25-BE561D14C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0D3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70D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370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370D3"/>
    <w:rPr>
      <w:rFonts w:eastAsiaTheme="minorEastAsia"/>
      <w:lang w:val="en-SG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ee</dc:creator>
  <cp:keywords/>
  <dc:description/>
  <cp:lastModifiedBy>Tim Lee</cp:lastModifiedBy>
  <cp:revision>1</cp:revision>
  <dcterms:created xsi:type="dcterms:W3CDTF">2021-12-09T02:57:00Z</dcterms:created>
  <dcterms:modified xsi:type="dcterms:W3CDTF">2021-12-09T02:57:00Z</dcterms:modified>
</cp:coreProperties>
</file>